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5C8DB" w14:textId="77777777" w:rsidR="002C3572" w:rsidRDefault="002C3572" w:rsidP="002C357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4B11A6A" wp14:editId="694F14B8">
            <wp:extent cx="4610100" cy="2266950"/>
            <wp:effectExtent l="0" t="0" r="0" b="0"/>
            <wp:docPr id="11" name="Picture 1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56" t="16335" r="12180" b="15859"/>
                    <a:stretch/>
                  </pic:blipFill>
                  <pic:spPr bwMode="auto">
                    <a:xfrm>
                      <a:off x="0" y="0"/>
                      <a:ext cx="4610100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F76A2E" w14:textId="07B7DFF1" w:rsidR="002C3572" w:rsidRDefault="002C3572" w:rsidP="002C3572">
      <w:pPr>
        <w:spacing w:after="0" w:line="276" w:lineRule="auto"/>
        <w:jc w:val="both"/>
        <w:rPr>
          <w:rFonts w:ascii="Times New Roman" w:hAnsi="Times New Roman" w:cs="Times New Roman"/>
        </w:rPr>
      </w:pPr>
      <w:r w:rsidRPr="0025595B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7.</w:t>
      </w:r>
      <w:r w:rsidRPr="0025595B">
        <w:rPr>
          <w:rFonts w:ascii="Times New Roman" w:hAnsi="Times New Roman" w:cs="Times New Roman"/>
          <w:b/>
        </w:rPr>
        <w:t xml:space="preserve"> Representative standard curve for oxalic acid determination. </w:t>
      </w:r>
      <w:r w:rsidRPr="0025595B">
        <w:rPr>
          <w:rFonts w:ascii="Times New Roman" w:hAnsi="Times New Roman" w:cs="Times New Roman"/>
        </w:rPr>
        <w:t xml:space="preserve">The absorbance values of 0, 2, 4, 6, 8, and 10 nmol oxalic acid were imported into Microsoft Excel and a standard curve was generated. </w:t>
      </w:r>
    </w:p>
    <w:p w14:paraId="1482812B" w14:textId="562B1DBC" w:rsidR="0025595B" w:rsidRDefault="0025595B" w:rsidP="0025595B">
      <w:pPr>
        <w:jc w:val="both"/>
      </w:pPr>
    </w:p>
    <w:sectPr w:rsidR="0025595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5B502E" w14:textId="77777777" w:rsidR="00C70B3D" w:rsidRDefault="00C70B3D" w:rsidP="000218AD">
      <w:pPr>
        <w:spacing w:after="0" w:line="240" w:lineRule="auto"/>
      </w:pPr>
      <w:r>
        <w:separator/>
      </w:r>
    </w:p>
  </w:endnote>
  <w:endnote w:type="continuationSeparator" w:id="0">
    <w:p w14:paraId="6F780918" w14:textId="77777777" w:rsidR="00C70B3D" w:rsidRDefault="00C70B3D" w:rsidP="000218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998244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AC0FAF" w14:textId="7D8A4850" w:rsidR="000218AD" w:rsidRDefault="000218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7985E6" w14:textId="77777777" w:rsidR="000218AD" w:rsidRDefault="000218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4387A0" w14:textId="77777777" w:rsidR="00C70B3D" w:rsidRDefault="00C70B3D" w:rsidP="000218AD">
      <w:pPr>
        <w:spacing w:after="0" w:line="240" w:lineRule="auto"/>
      </w:pPr>
      <w:r>
        <w:separator/>
      </w:r>
    </w:p>
  </w:footnote>
  <w:footnote w:type="continuationSeparator" w:id="0">
    <w:p w14:paraId="73C86495" w14:textId="77777777" w:rsidR="00C70B3D" w:rsidRDefault="00C70B3D" w:rsidP="000218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Plant Path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vptrrslv0ppuepxt6pf50fetfp0artvssr&quot;&gt;bill1new-Converted&lt;record-ids&gt;&lt;item&gt;1605&lt;/item&gt;&lt;/record-ids&gt;&lt;/item&gt;&lt;/Libraries&gt;"/>
  </w:docVars>
  <w:rsids>
    <w:rsidRoot w:val="0025595B"/>
    <w:rsid w:val="000218AD"/>
    <w:rsid w:val="00032C2E"/>
    <w:rsid w:val="000439C8"/>
    <w:rsid w:val="000E68A4"/>
    <w:rsid w:val="00187F19"/>
    <w:rsid w:val="001C5348"/>
    <w:rsid w:val="00211047"/>
    <w:rsid w:val="0025595B"/>
    <w:rsid w:val="00263A95"/>
    <w:rsid w:val="002C3572"/>
    <w:rsid w:val="002E50DB"/>
    <w:rsid w:val="00334EAB"/>
    <w:rsid w:val="00352777"/>
    <w:rsid w:val="00422177"/>
    <w:rsid w:val="004402B1"/>
    <w:rsid w:val="00484D34"/>
    <w:rsid w:val="004B6DC4"/>
    <w:rsid w:val="004C2E21"/>
    <w:rsid w:val="004C7D35"/>
    <w:rsid w:val="00541990"/>
    <w:rsid w:val="00553448"/>
    <w:rsid w:val="005661CF"/>
    <w:rsid w:val="005F10D0"/>
    <w:rsid w:val="007009F6"/>
    <w:rsid w:val="0070140B"/>
    <w:rsid w:val="00770A47"/>
    <w:rsid w:val="00772461"/>
    <w:rsid w:val="007D3449"/>
    <w:rsid w:val="00857EFC"/>
    <w:rsid w:val="00873A5D"/>
    <w:rsid w:val="008768E9"/>
    <w:rsid w:val="008F4E42"/>
    <w:rsid w:val="00922D18"/>
    <w:rsid w:val="0092411A"/>
    <w:rsid w:val="009654F3"/>
    <w:rsid w:val="009B1C61"/>
    <w:rsid w:val="009E194F"/>
    <w:rsid w:val="00A07D28"/>
    <w:rsid w:val="00A13F73"/>
    <w:rsid w:val="00A45676"/>
    <w:rsid w:val="00C70B3D"/>
    <w:rsid w:val="00C85AE0"/>
    <w:rsid w:val="00CB00F0"/>
    <w:rsid w:val="00CB1742"/>
    <w:rsid w:val="00D7312E"/>
    <w:rsid w:val="00DA1766"/>
    <w:rsid w:val="00E303E6"/>
    <w:rsid w:val="00E81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39F791"/>
  <w15:chartTrackingRefBased/>
  <w15:docId w15:val="{35282DB2-3E0C-4A6D-AE61-2AACA1C37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5595B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BodyText2">
    <w:name w:val="Body Text 2"/>
    <w:basedOn w:val="Normal"/>
    <w:link w:val="BodyText2Char"/>
    <w:rsid w:val="0025595B"/>
    <w:pPr>
      <w:spacing w:after="0" w:line="240" w:lineRule="auto"/>
    </w:pPr>
    <w:rPr>
      <w:rFonts w:ascii="Times" w:eastAsia="Times New Roman" w:hAnsi="Times" w:cs="Times New Roman"/>
      <w:b/>
      <w:sz w:val="28"/>
      <w:szCs w:val="20"/>
    </w:rPr>
  </w:style>
  <w:style w:type="character" w:customStyle="1" w:styleId="BodyText2Char">
    <w:name w:val="Body Text 2 Char"/>
    <w:basedOn w:val="DefaultParagraphFont"/>
    <w:link w:val="BodyText2"/>
    <w:rsid w:val="0025595B"/>
    <w:rPr>
      <w:rFonts w:ascii="Times" w:eastAsia="Times New Roman" w:hAnsi="Times" w:cs="Times New Roman"/>
      <w:b/>
      <w:sz w:val="28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595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5595B"/>
    <w:rPr>
      <w:rFonts w:eastAsiaTheme="minorEastAsia"/>
      <w:color w:val="5A5A5A" w:themeColor="text1" w:themeTint="A5"/>
      <w:spacing w:val="15"/>
    </w:rPr>
  </w:style>
  <w:style w:type="table" w:styleId="TableGrid">
    <w:name w:val="Table Grid"/>
    <w:basedOn w:val="TableNormal"/>
    <w:uiPriority w:val="39"/>
    <w:rsid w:val="00255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18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18AD"/>
  </w:style>
  <w:style w:type="paragraph" w:styleId="Footer">
    <w:name w:val="footer"/>
    <w:basedOn w:val="Normal"/>
    <w:link w:val="FooterChar"/>
    <w:uiPriority w:val="99"/>
    <w:unhideWhenUsed/>
    <w:rsid w:val="000218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18AD"/>
  </w:style>
  <w:style w:type="character" w:styleId="CommentReference">
    <w:name w:val="annotation reference"/>
    <w:basedOn w:val="DefaultParagraphFont"/>
    <w:uiPriority w:val="99"/>
    <w:semiHidden/>
    <w:unhideWhenUsed/>
    <w:rsid w:val="00A07D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7D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7D28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84D3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4D3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84D3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4D3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Doerrler</dc:creator>
  <cp:keywords/>
  <dc:description/>
  <cp:lastModifiedBy>Carol Jenner</cp:lastModifiedBy>
  <cp:revision>4</cp:revision>
  <dcterms:created xsi:type="dcterms:W3CDTF">2023-06-27T08:15:00Z</dcterms:created>
  <dcterms:modified xsi:type="dcterms:W3CDTF">2023-06-27T08:18:00Z</dcterms:modified>
</cp:coreProperties>
</file>